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FBCE8" w14:textId="77777777" w:rsidR="00FC6F07" w:rsidRPr="004409E1" w:rsidRDefault="00584EFD" w:rsidP="00FC6F07">
      <w:pPr>
        <w:rPr>
          <w:rFonts w:ascii="Times New Roman" w:hAnsi="Times New Roman"/>
          <w:sz w:val="22"/>
          <w:szCs w:val="22"/>
        </w:rPr>
      </w:pPr>
      <w:r w:rsidRPr="00D4080D">
        <w:rPr>
          <w:rFonts w:ascii="Times New Roman" w:hAnsi="Times New Roman"/>
          <w:b/>
          <w:sz w:val="22"/>
          <w:szCs w:val="22"/>
        </w:rPr>
        <w:t>Table S3.</w:t>
      </w:r>
      <w:r w:rsidRPr="00820D80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FC6F07">
        <w:rPr>
          <w:rFonts w:ascii="Times New Roman" w:hAnsi="Times New Roman"/>
          <w:sz w:val="22"/>
          <w:szCs w:val="22"/>
        </w:rPr>
        <w:t>E</w:t>
      </w:r>
      <w:r w:rsidR="00FC6F07" w:rsidRPr="00820D80">
        <w:rPr>
          <w:rFonts w:ascii="Times New Roman" w:hAnsi="Times New Roman"/>
          <w:sz w:val="22"/>
          <w:szCs w:val="22"/>
        </w:rPr>
        <w:t xml:space="preserve">xpression </w:t>
      </w:r>
      <w:r w:rsidR="00FC6F07">
        <w:rPr>
          <w:rFonts w:ascii="Times New Roman" w:hAnsi="Times New Roman"/>
          <w:sz w:val="22"/>
          <w:szCs w:val="22"/>
        </w:rPr>
        <w:t xml:space="preserve">level change </w:t>
      </w:r>
      <w:r w:rsidR="00FC6F07" w:rsidRPr="00820D80">
        <w:rPr>
          <w:rFonts w:ascii="Times New Roman" w:hAnsi="Times New Roman"/>
          <w:sz w:val="22"/>
          <w:szCs w:val="22"/>
        </w:rPr>
        <w:t>of</w:t>
      </w:r>
      <w:r w:rsidR="00FC6F07" w:rsidRPr="00005C2D">
        <w:rPr>
          <w:rFonts w:ascii="Times New Roman" w:hAnsi="Times New Roman"/>
          <w:sz w:val="22"/>
          <w:szCs w:val="22"/>
        </w:rPr>
        <w:t xml:space="preserve"> </w:t>
      </w:r>
      <w:r w:rsidR="00FC6F07" w:rsidRPr="00005C2D">
        <w:rPr>
          <w:rFonts w:ascii="Times New Roman" w:hAnsi="Times New Roman"/>
          <w:color w:val="000000"/>
          <w:szCs w:val="21"/>
        </w:rPr>
        <w:t xml:space="preserve">methyltransferase genes </w:t>
      </w:r>
      <w:r w:rsidR="00FC6F07" w:rsidRPr="00005C2D">
        <w:rPr>
          <w:rFonts w:ascii="Times New Roman" w:hAnsi="Times New Roman"/>
          <w:sz w:val="22"/>
          <w:szCs w:val="22"/>
        </w:rPr>
        <w:t xml:space="preserve">in </w:t>
      </w:r>
      <w:r w:rsidR="00FC6F07" w:rsidRPr="004409E1">
        <w:rPr>
          <w:rFonts w:ascii="Times New Roman" w:hAnsi="Times New Roman"/>
          <w:sz w:val="22"/>
          <w:szCs w:val="22"/>
        </w:rPr>
        <w:t>Δ</w:t>
      </w:r>
      <w:r w:rsidR="00FC6F07" w:rsidRPr="004409E1">
        <w:rPr>
          <w:rFonts w:ascii="Times New Roman" w:hAnsi="Times New Roman"/>
          <w:i/>
          <w:iCs/>
          <w:sz w:val="22"/>
          <w:szCs w:val="22"/>
        </w:rPr>
        <w:t>AMT1</w:t>
      </w:r>
      <w:r w:rsidR="00FC6F07" w:rsidRPr="004409E1">
        <w:rPr>
          <w:rFonts w:ascii="Times New Roman" w:hAnsi="Times New Roman"/>
          <w:sz w:val="22"/>
          <w:szCs w:val="22"/>
        </w:rPr>
        <w:t xml:space="preserve"> (vegetative) and starved WT cells</w:t>
      </w:r>
      <w:r w:rsidR="00FC6F07">
        <w:rPr>
          <w:rFonts w:ascii="Times New Roman" w:hAnsi="Times New Roman" w:hint="eastAsia"/>
          <w:sz w:val="22"/>
          <w:szCs w:val="22"/>
        </w:rPr>
        <w:t>,</w:t>
      </w:r>
      <w:r w:rsidR="00FC6F07">
        <w:rPr>
          <w:rFonts w:ascii="Times New Roman" w:hAnsi="Times New Roman"/>
          <w:sz w:val="22"/>
          <w:szCs w:val="22"/>
        </w:rPr>
        <w:t xml:space="preserve"> normalized by vegetative WT cells</w:t>
      </w:r>
      <w:r w:rsidR="00FC6F07" w:rsidRPr="00880607">
        <w:rPr>
          <w:rFonts w:ascii="Times New Roman" w:hAnsi="Times New Roman"/>
          <w:sz w:val="22"/>
          <w:szCs w:val="22"/>
        </w:rPr>
        <w:t>.</w:t>
      </w:r>
    </w:p>
    <w:tbl>
      <w:tblPr>
        <w:tblW w:w="82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77"/>
        <w:gridCol w:w="2180"/>
        <w:gridCol w:w="1597"/>
        <w:gridCol w:w="1131"/>
        <w:gridCol w:w="1132"/>
      </w:tblGrid>
      <w:tr w:rsidR="006D554A" w:rsidRPr="00820D80" w14:paraId="26794577" w14:textId="77777777" w:rsidTr="007F5222">
        <w:trPr>
          <w:trHeight w:val="285"/>
        </w:trPr>
        <w:tc>
          <w:tcPr>
            <w:tcW w:w="21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E7EF85" w14:textId="77777777" w:rsidR="006D554A" w:rsidRPr="004409E1" w:rsidRDefault="006D554A" w:rsidP="00B218A1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409E1">
              <w:rPr>
                <w:rFonts w:ascii="Times New Roman" w:hAnsi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218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DCB0F5" w14:textId="77777777" w:rsidR="006D554A" w:rsidRPr="004409E1" w:rsidRDefault="006D554A" w:rsidP="00B218A1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409E1">
              <w:rPr>
                <w:rFonts w:ascii="Times New Roman" w:hAnsi="Times New Roman"/>
                <w:b/>
                <w:sz w:val="21"/>
                <w:szCs w:val="21"/>
              </w:rPr>
              <w:t>TTHERM No.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5EF7A92" w14:textId="46FBEF16" w:rsidR="006D554A" w:rsidRPr="004409E1" w:rsidRDefault="006D554A" w:rsidP="00B218A1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7289F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Δ</w:t>
            </w:r>
            <w:r w:rsidRPr="0017289F">
              <w:rPr>
                <w:rFonts w:ascii="Times New Roman" w:eastAsia="宋体" w:hAnsi="Times New Roman" w:cs="Times New Roman"/>
                <w:b/>
                <w:i/>
                <w:iCs/>
                <w:kern w:val="2"/>
                <w:sz w:val="21"/>
                <w:szCs w:val="21"/>
              </w:rPr>
              <w:t>AMT1</w:t>
            </w:r>
          </w:p>
        </w:tc>
        <w:tc>
          <w:tcPr>
            <w:tcW w:w="2263" w:type="dxa"/>
            <w:gridSpan w:val="2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D7D9993" w14:textId="4728867D" w:rsidR="006D554A" w:rsidRPr="004409E1" w:rsidRDefault="006D554A" w:rsidP="00B218A1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409E1">
              <w:rPr>
                <w:rFonts w:ascii="Times New Roman" w:hAnsi="Times New Roman"/>
                <w:b/>
                <w:iCs/>
                <w:color w:val="000000"/>
                <w:sz w:val="21"/>
                <w:szCs w:val="21"/>
              </w:rPr>
              <w:t>S24</w:t>
            </w:r>
          </w:p>
        </w:tc>
      </w:tr>
      <w:tr w:rsidR="006D554A" w:rsidRPr="00820D80" w14:paraId="56BF6F75" w14:textId="77777777" w:rsidTr="007F5222">
        <w:trPr>
          <w:trHeight w:val="284"/>
        </w:trPr>
        <w:tc>
          <w:tcPr>
            <w:tcW w:w="21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D9270A" w14:textId="77777777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8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BBA2AC" w14:textId="77777777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159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5C53A9" w14:textId="2690310D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R</w:t>
            </w: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NA-S</w:t>
            </w:r>
            <w:r w:rsidRPr="006D554A"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eq</w:t>
            </w:r>
          </w:p>
        </w:tc>
        <w:tc>
          <w:tcPr>
            <w:tcW w:w="113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9C575C" w14:textId="2C38D6F2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RNA-Seq</w:t>
            </w:r>
          </w:p>
        </w:tc>
        <w:tc>
          <w:tcPr>
            <w:tcW w:w="1132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02568E" w14:textId="1B9ACDBE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qRT-PCR</w:t>
            </w:r>
          </w:p>
        </w:tc>
      </w:tr>
      <w:tr w:rsidR="006D554A" w:rsidRPr="00820D80" w14:paraId="18B1E7F4" w14:textId="77777777" w:rsidTr="007F5222">
        <w:trPr>
          <w:trHeight w:val="272"/>
        </w:trPr>
        <w:tc>
          <w:tcPr>
            <w:tcW w:w="21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692407C" w14:textId="71A61401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T1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3C0BE78" w14:textId="0B5A560A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0704040</w:t>
            </w:r>
          </w:p>
        </w:tc>
        <w:tc>
          <w:tcPr>
            <w:tcW w:w="159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57F13D" w14:textId="3B9A03C1" w:rsidR="006D554A" w:rsidRPr="006D554A" w:rsidRDefault="002A3BED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0E235D63" w14:textId="1CD3C4F9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-2.57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CCE7D82" w14:textId="03383ADC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-1.15</w:t>
            </w:r>
          </w:p>
        </w:tc>
      </w:tr>
      <w:tr w:rsidR="006D554A" w:rsidRPr="00820D80" w14:paraId="24D85E98" w14:textId="77777777" w:rsidTr="007F5222">
        <w:trPr>
          <w:trHeight w:val="272"/>
        </w:trPr>
        <w:tc>
          <w:tcPr>
            <w:tcW w:w="2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77C9F7" w14:textId="5053CF8D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T2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8BF693" w14:textId="63CB732C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038849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4A2F" w14:textId="7DE9EC54" w:rsidR="006D554A" w:rsidRPr="006D554A" w:rsidRDefault="007E46F6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78A8AF10" w14:textId="1F36B874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</w:tcPr>
          <w:p w14:paraId="1E4DAC51" w14:textId="114F0C44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68</w:t>
            </w:r>
          </w:p>
        </w:tc>
      </w:tr>
      <w:tr w:rsidR="006D554A" w:rsidRPr="00820D80" w14:paraId="432601F6" w14:textId="77777777" w:rsidTr="007F5222">
        <w:trPr>
          <w:trHeight w:val="272"/>
        </w:trPr>
        <w:tc>
          <w:tcPr>
            <w:tcW w:w="2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1C3BB3" w14:textId="33C2D8FE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T5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2B4DD7" w14:textId="2EDCD9EF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013647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2F36" w14:textId="0614702E" w:rsidR="006D554A" w:rsidRPr="006D554A" w:rsidRDefault="002A3BED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65516FA2" w14:textId="20965A2E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</w:tcPr>
          <w:p w14:paraId="2F5DF8FE" w14:textId="430E6982" w:rsidR="006D554A" w:rsidRPr="006D554A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3.03</w:t>
            </w:r>
          </w:p>
        </w:tc>
      </w:tr>
      <w:tr w:rsidR="006D554A" w:rsidRPr="00820D80" w14:paraId="3534B729" w14:textId="77777777" w:rsidTr="007F5222">
        <w:trPr>
          <w:trHeight w:val="272"/>
        </w:trPr>
        <w:tc>
          <w:tcPr>
            <w:tcW w:w="2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334FBF" w14:textId="73DF2C19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T6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87458E" w14:textId="7E8D2DA4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1005150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131B" w14:textId="0BD7A36E" w:rsidR="006D554A" w:rsidRPr="004409E1" w:rsidRDefault="002A3BED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</w:tcPr>
          <w:p w14:paraId="7E8DC239" w14:textId="1AF26F0E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-4.02</w:t>
            </w:r>
          </w:p>
        </w:tc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</w:tcPr>
          <w:p w14:paraId="76DDC753" w14:textId="619B22DB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-2.68</w:t>
            </w:r>
          </w:p>
        </w:tc>
      </w:tr>
      <w:tr w:rsidR="006D554A" w:rsidRPr="00A51FC5" w14:paraId="1AF4EE0D" w14:textId="77777777" w:rsidTr="007F5222">
        <w:trPr>
          <w:trHeight w:val="272"/>
        </w:trPr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1D4763" w14:textId="36A31BBF" w:rsidR="006D554A" w:rsidRPr="004F25B9" w:rsidRDefault="006D554A" w:rsidP="006D554A">
            <w:pPr>
              <w:snapToGrid w:val="0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MT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487975" w14:textId="13DCF01F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F25B9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030177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6844D5" w14:textId="41B72A05" w:rsidR="006D554A" w:rsidRPr="004409E1" w:rsidRDefault="002A3BED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bookmarkStart w:id="0" w:name="OLE_LINK5"/>
            <w:r>
              <w:rPr>
                <w:rFonts w:ascii="Times New Roman" w:hAnsi="Times New Roman" w:hint="eastAsia"/>
                <w:iCs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.11</w:t>
            </w:r>
          </w:p>
        </w:tc>
        <w:tc>
          <w:tcPr>
            <w:tcW w:w="11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6BA9D2" w14:textId="1795234C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-1.24</w:t>
            </w:r>
          </w:p>
        </w:tc>
        <w:bookmarkEnd w:id="0"/>
        <w:tc>
          <w:tcPr>
            <w:tcW w:w="11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259C97" w14:textId="4F77D820" w:rsidR="006D554A" w:rsidRPr="004409E1" w:rsidRDefault="006D554A" w:rsidP="006D554A">
            <w:pPr>
              <w:snapToGrid w:val="0"/>
              <w:jc w:val="center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6D554A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0.08</w:t>
            </w:r>
          </w:p>
        </w:tc>
      </w:tr>
    </w:tbl>
    <w:p w14:paraId="344C2FFA" w14:textId="77777777" w:rsidR="00584EFD" w:rsidRDefault="00584EFD"/>
    <w:sectPr w:rsidR="00584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96FD6" w14:textId="77777777" w:rsidR="001470C0" w:rsidRDefault="001470C0" w:rsidP="001901DC">
      <w:r>
        <w:separator/>
      </w:r>
    </w:p>
  </w:endnote>
  <w:endnote w:type="continuationSeparator" w:id="0">
    <w:p w14:paraId="13EEA06C" w14:textId="77777777" w:rsidR="001470C0" w:rsidRDefault="001470C0" w:rsidP="0019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AAF7E" w14:textId="77777777" w:rsidR="001470C0" w:rsidRDefault="001470C0" w:rsidP="001901DC">
      <w:r>
        <w:separator/>
      </w:r>
    </w:p>
  </w:footnote>
  <w:footnote w:type="continuationSeparator" w:id="0">
    <w:p w14:paraId="2BF55582" w14:textId="77777777" w:rsidR="001470C0" w:rsidRDefault="001470C0" w:rsidP="00190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D7C"/>
    <w:rsid w:val="00000B66"/>
    <w:rsid w:val="000019A0"/>
    <w:rsid w:val="00004542"/>
    <w:rsid w:val="00005C2D"/>
    <w:rsid w:val="00011E97"/>
    <w:rsid w:val="00025DCE"/>
    <w:rsid w:val="00025F36"/>
    <w:rsid w:val="00032397"/>
    <w:rsid w:val="000417CA"/>
    <w:rsid w:val="00047F1A"/>
    <w:rsid w:val="00054364"/>
    <w:rsid w:val="000560D8"/>
    <w:rsid w:val="00061011"/>
    <w:rsid w:val="00062D5F"/>
    <w:rsid w:val="000772B6"/>
    <w:rsid w:val="000850BC"/>
    <w:rsid w:val="000A4AB3"/>
    <w:rsid w:val="000A5D2D"/>
    <w:rsid w:val="000B5006"/>
    <w:rsid w:val="000D1788"/>
    <w:rsid w:val="000E7C12"/>
    <w:rsid w:val="000F38E8"/>
    <w:rsid w:val="000F73FC"/>
    <w:rsid w:val="001047EE"/>
    <w:rsid w:val="00114239"/>
    <w:rsid w:val="00115B3E"/>
    <w:rsid w:val="001248AB"/>
    <w:rsid w:val="001410E1"/>
    <w:rsid w:val="001470C0"/>
    <w:rsid w:val="00163012"/>
    <w:rsid w:val="0017289F"/>
    <w:rsid w:val="00174DC2"/>
    <w:rsid w:val="001901DC"/>
    <w:rsid w:val="0019762A"/>
    <w:rsid w:val="001A269F"/>
    <w:rsid w:val="001B6B57"/>
    <w:rsid w:val="001C1A24"/>
    <w:rsid w:val="001C358D"/>
    <w:rsid w:val="001D494B"/>
    <w:rsid w:val="001E05BA"/>
    <w:rsid w:val="001E7E3E"/>
    <w:rsid w:val="001F55E0"/>
    <w:rsid w:val="00202784"/>
    <w:rsid w:val="00202B9E"/>
    <w:rsid w:val="00210BB1"/>
    <w:rsid w:val="00215CFC"/>
    <w:rsid w:val="00217458"/>
    <w:rsid w:val="00222360"/>
    <w:rsid w:val="00226646"/>
    <w:rsid w:val="00233204"/>
    <w:rsid w:val="002406CC"/>
    <w:rsid w:val="00242BC8"/>
    <w:rsid w:val="0024302B"/>
    <w:rsid w:val="0024677F"/>
    <w:rsid w:val="00254815"/>
    <w:rsid w:val="0026294F"/>
    <w:rsid w:val="00264840"/>
    <w:rsid w:val="00274093"/>
    <w:rsid w:val="00276816"/>
    <w:rsid w:val="00281DE3"/>
    <w:rsid w:val="00283216"/>
    <w:rsid w:val="002A3BED"/>
    <w:rsid w:val="002A5588"/>
    <w:rsid w:val="002A5F54"/>
    <w:rsid w:val="002A6C86"/>
    <w:rsid w:val="002D3610"/>
    <w:rsid w:val="002E025A"/>
    <w:rsid w:val="002E548D"/>
    <w:rsid w:val="002F37C9"/>
    <w:rsid w:val="002F5285"/>
    <w:rsid w:val="00303737"/>
    <w:rsid w:val="00310A11"/>
    <w:rsid w:val="00312DD8"/>
    <w:rsid w:val="003143EB"/>
    <w:rsid w:val="00323C42"/>
    <w:rsid w:val="003301CC"/>
    <w:rsid w:val="00332AC6"/>
    <w:rsid w:val="003335E5"/>
    <w:rsid w:val="0034149D"/>
    <w:rsid w:val="00352DB7"/>
    <w:rsid w:val="00354CF1"/>
    <w:rsid w:val="0035763B"/>
    <w:rsid w:val="003659E2"/>
    <w:rsid w:val="00396D9F"/>
    <w:rsid w:val="003A10F7"/>
    <w:rsid w:val="003A7EFA"/>
    <w:rsid w:val="003B3347"/>
    <w:rsid w:val="003D051F"/>
    <w:rsid w:val="003E146B"/>
    <w:rsid w:val="003F0DB7"/>
    <w:rsid w:val="00401542"/>
    <w:rsid w:val="00410121"/>
    <w:rsid w:val="00411B21"/>
    <w:rsid w:val="00421B96"/>
    <w:rsid w:val="004409E1"/>
    <w:rsid w:val="00447958"/>
    <w:rsid w:val="004506FD"/>
    <w:rsid w:val="00453DDC"/>
    <w:rsid w:val="00463233"/>
    <w:rsid w:val="00475491"/>
    <w:rsid w:val="0048579F"/>
    <w:rsid w:val="00494806"/>
    <w:rsid w:val="00495B98"/>
    <w:rsid w:val="004A3790"/>
    <w:rsid w:val="004A6151"/>
    <w:rsid w:val="004A6B7B"/>
    <w:rsid w:val="004C263F"/>
    <w:rsid w:val="004C3594"/>
    <w:rsid w:val="004D4276"/>
    <w:rsid w:val="004D462D"/>
    <w:rsid w:val="004E3AE1"/>
    <w:rsid w:val="004F09C5"/>
    <w:rsid w:val="004F25B9"/>
    <w:rsid w:val="004F4ABD"/>
    <w:rsid w:val="00512195"/>
    <w:rsid w:val="005173DD"/>
    <w:rsid w:val="005205AD"/>
    <w:rsid w:val="00531E3B"/>
    <w:rsid w:val="0053506F"/>
    <w:rsid w:val="00537DCE"/>
    <w:rsid w:val="0054230A"/>
    <w:rsid w:val="005525C2"/>
    <w:rsid w:val="005528EF"/>
    <w:rsid w:val="005549CD"/>
    <w:rsid w:val="00555B3C"/>
    <w:rsid w:val="00562486"/>
    <w:rsid w:val="00567BF9"/>
    <w:rsid w:val="00584EFD"/>
    <w:rsid w:val="00593FAD"/>
    <w:rsid w:val="005B005C"/>
    <w:rsid w:val="005B4377"/>
    <w:rsid w:val="005B5841"/>
    <w:rsid w:val="005B5F6E"/>
    <w:rsid w:val="005C1EFB"/>
    <w:rsid w:val="005C5649"/>
    <w:rsid w:val="005C6285"/>
    <w:rsid w:val="005D6D1B"/>
    <w:rsid w:val="005E7E51"/>
    <w:rsid w:val="005F4774"/>
    <w:rsid w:val="0060190E"/>
    <w:rsid w:val="0061102B"/>
    <w:rsid w:val="006128B7"/>
    <w:rsid w:val="0061635A"/>
    <w:rsid w:val="006278C7"/>
    <w:rsid w:val="00631BDF"/>
    <w:rsid w:val="00632A1D"/>
    <w:rsid w:val="00657B89"/>
    <w:rsid w:val="00662ACE"/>
    <w:rsid w:val="00664C2F"/>
    <w:rsid w:val="00674889"/>
    <w:rsid w:val="00675374"/>
    <w:rsid w:val="0067558A"/>
    <w:rsid w:val="00683241"/>
    <w:rsid w:val="0068407A"/>
    <w:rsid w:val="00696957"/>
    <w:rsid w:val="006A5E17"/>
    <w:rsid w:val="006B0DCA"/>
    <w:rsid w:val="006B3D7C"/>
    <w:rsid w:val="006C09C8"/>
    <w:rsid w:val="006D554A"/>
    <w:rsid w:val="00725735"/>
    <w:rsid w:val="0075638E"/>
    <w:rsid w:val="007619FA"/>
    <w:rsid w:val="00784276"/>
    <w:rsid w:val="00787975"/>
    <w:rsid w:val="0079429B"/>
    <w:rsid w:val="0079492B"/>
    <w:rsid w:val="007B264B"/>
    <w:rsid w:val="007B39B8"/>
    <w:rsid w:val="007B48E9"/>
    <w:rsid w:val="007C7071"/>
    <w:rsid w:val="007D272E"/>
    <w:rsid w:val="007E3C96"/>
    <w:rsid w:val="007E46F6"/>
    <w:rsid w:val="007E4A43"/>
    <w:rsid w:val="007F1E93"/>
    <w:rsid w:val="007F5222"/>
    <w:rsid w:val="00800963"/>
    <w:rsid w:val="00803186"/>
    <w:rsid w:val="0081551F"/>
    <w:rsid w:val="0081780D"/>
    <w:rsid w:val="00824516"/>
    <w:rsid w:val="008245CC"/>
    <w:rsid w:val="00826D62"/>
    <w:rsid w:val="008272F4"/>
    <w:rsid w:val="00832055"/>
    <w:rsid w:val="00835EB7"/>
    <w:rsid w:val="0084046D"/>
    <w:rsid w:val="00842D3D"/>
    <w:rsid w:val="00843634"/>
    <w:rsid w:val="00865D7B"/>
    <w:rsid w:val="00880607"/>
    <w:rsid w:val="00895CA4"/>
    <w:rsid w:val="008B4805"/>
    <w:rsid w:val="008C57C5"/>
    <w:rsid w:val="008C6EAF"/>
    <w:rsid w:val="008E03D4"/>
    <w:rsid w:val="008E765C"/>
    <w:rsid w:val="008F24FC"/>
    <w:rsid w:val="008F2A7C"/>
    <w:rsid w:val="009074A4"/>
    <w:rsid w:val="00915A04"/>
    <w:rsid w:val="009244CF"/>
    <w:rsid w:val="00947A6C"/>
    <w:rsid w:val="00956C5D"/>
    <w:rsid w:val="0096219F"/>
    <w:rsid w:val="009628A3"/>
    <w:rsid w:val="00976034"/>
    <w:rsid w:val="00985C79"/>
    <w:rsid w:val="00987432"/>
    <w:rsid w:val="00992537"/>
    <w:rsid w:val="00992553"/>
    <w:rsid w:val="009972CA"/>
    <w:rsid w:val="009A138D"/>
    <w:rsid w:val="009B2D12"/>
    <w:rsid w:val="009B6DBF"/>
    <w:rsid w:val="009D6646"/>
    <w:rsid w:val="009E2784"/>
    <w:rsid w:val="009F1B33"/>
    <w:rsid w:val="009F6D9A"/>
    <w:rsid w:val="00A22F32"/>
    <w:rsid w:val="00A26059"/>
    <w:rsid w:val="00A317F7"/>
    <w:rsid w:val="00A36817"/>
    <w:rsid w:val="00A50160"/>
    <w:rsid w:val="00A65882"/>
    <w:rsid w:val="00A76AED"/>
    <w:rsid w:val="00A81AB0"/>
    <w:rsid w:val="00A82703"/>
    <w:rsid w:val="00A8273D"/>
    <w:rsid w:val="00A84424"/>
    <w:rsid w:val="00A87383"/>
    <w:rsid w:val="00A91F7F"/>
    <w:rsid w:val="00A967F2"/>
    <w:rsid w:val="00AA16EB"/>
    <w:rsid w:val="00AB408F"/>
    <w:rsid w:val="00AB4A1D"/>
    <w:rsid w:val="00AC1BC4"/>
    <w:rsid w:val="00AC3DD3"/>
    <w:rsid w:val="00AC58DC"/>
    <w:rsid w:val="00AD13E7"/>
    <w:rsid w:val="00AD3AE9"/>
    <w:rsid w:val="00AD7299"/>
    <w:rsid w:val="00AE1FF5"/>
    <w:rsid w:val="00AE5C6A"/>
    <w:rsid w:val="00AE6794"/>
    <w:rsid w:val="00AF6F42"/>
    <w:rsid w:val="00B2435E"/>
    <w:rsid w:val="00B24DCB"/>
    <w:rsid w:val="00B53E9F"/>
    <w:rsid w:val="00B56306"/>
    <w:rsid w:val="00B67B1E"/>
    <w:rsid w:val="00B7014C"/>
    <w:rsid w:val="00B826A1"/>
    <w:rsid w:val="00B8670E"/>
    <w:rsid w:val="00B9101E"/>
    <w:rsid w:val="00B977F4"/>
    <w:rsid w:val="00BA0E43"/>
    <w:rsid w:val="00BC0EE0"/>
    <w:rsid w:val="00BC16B5"/>
    <w:rsid w:val="00BC3230"/>
    <w:rsid w:val="00BC5DC8"/>
    <w:rsid w:val="00BD5F15"/>
    <w:rsid w:val="00BD7334"/>
    <w:rsid w:val="00BE3FA5"/>
    <w:rsid w:val="00C029C3"/>
    <w:rsid w:val="00C13E68"/>
    <w:rsid w:val="00C147CF"/>
    <w:rsid w:val="00C15DB3"/>
    <w:rsid w:val="00C243A0"/>
    <w:rsid w:val="00C34BA1"/>
    <w:rsid w:val="00C3716B"/>
    <w:rsid w:val="00C37515"/>
    <w:rsid w:val="00C462BA"/>
    <w:rsid w:val="00C57572"/>
    <w:rsid w:val="00C7678C"/>
    <w:rsid w:val="00C82114"/>
    <w:rsid w:val="00C85256"/>
    <w:rsid w:val="00C8776F"/>
    <w:rsid w:val="00C90D82"/>
    <w:rsid w:val="00C915C7"/>
    <w:rsid w:val="00C9302C"/>
    <w:rsid w:val="00CA148D"/>
    <w:rsid w:val="00CB78E5"/>
    <w:rsid w:val="00CC10F8"/>
    <w:rsid w:val="00CC7905"/>
    <w:rsid w:val="00CE1165"/>
    <w:rsid w:val="00CE7F70"/>
    <w:rsid w:val="00D10DF2"/>
    <w:rsid w:val="00D25037"/>
    <w:rsid w:val="00D3542C"/>
    <w:rsid w:val="00D4080D"/>
    <w:rsid w:val="00D4105E"/>
    <w:rsid w:val="00D425CB"/>
    <w:rsid w:val="00D55EF7"/>
    <w:rsid w:val="00D620C5"/>
    <w:rsid w:val="00D633FD"/>
    <w:rsid w:val="00D6455B"/>
    <w:rsid w:val="00D7067F"/>
    <w:rsid w:val="00D767ED"/>
    <w:rsid w:val="00D963FA"/>
    <w:rsid w:val="00DB58E9"/>
    <w:rsid w:val="00DC4E29"/>
    <w:rsid w:val="00DD296A"/>
    <w:rsid w:val="00DD5C23"/>
    <w:rsid w:val="00DE1C46"/>
    <w:rsid w:val="00DE34D1"/>
    <w:rsid w:val="00DF5F45"/>
    <w:rsid w:val="00E14FAB"/>
    <w:rsid w:val="00E275DE"/>
    <w:rsid w:val="00E319BD"/>
    <w:rsid w:val="00E51E2E"/>
    <w:rsid w:val="00E53A3F"/>
    <w:rsid w:val="00E61BA7"/>
    <w:rsid w:val="00E7600F"/>
    <w:rsid w:val="00E8636C"/>
    <w:rsid w:val="00E96F3D"/>
    <w:rsid w:val="00EA01F0"/>
    <w:rsid w:val="00EB1E7D"/>
    <w:rsid w:val="00EC6409"/>
    <w:rsid w:val="00EE1B58"/>
    <w:rsid w:val="00EF04C5"/>
    <w:rsid w:val="00F002C3"/>
    <w:rsid w:val="00F04723"/>
    <w:rsid w:val="00F11358"/>
    <w:rsid w:val="00F152D7"/>
    <w:rsid w:val="00F243C9"/>
    <w:rsid w:val="00F30181"/>
    <w:rsid w:val="00F30C3C"/>
    <w:rsid w:val="00F33561"/>
    <w:rsid w:val="00F4405B"/>
    <w:rsid w:val="00F54E13"/>
    <w:rsid w:val="00F54FAF"/>
    <w:rsid w:val="00F6738A"/>
    <w:rsid w:val="00F72537"/>
    <w:rsid w:val="00F76730"/>
    <w:rsid w:val="00F975DF"/>
    <w:rsid w:val="00F9774E"/>
    <w:rsid w:val="00FB2651"/>
    <w:rsid w:val="00FB5B54"/>
    <w:rsid w:val="00FB6EA9"/>
    <w:rsid w:val="00FB7F13"/>
    <w:rsid w:val="00FC6F07"/>
    <w:rsid w:val="00FD0FA9"/>
    <w:rsid w:val="00FD3816"/>
    <w:rsid w:val="00FD47AA"/>
    <w:rsid w:val="00FD7D25"/>
    <w:rsid w:val="00FE02F6"/>
    <w:rsid w:val="00FE1C59"/>
    <w:rsid w:val="00FE7927"/>
    <w:rsid w:val="00FF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19FF8"/>
  <w15:docId w15:val="{5727256A-374A-4392-A564-D6D80FF4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1DC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1D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1D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1DC"/>
    <w:rPr>
      <w:sz w:val="18"/>
      <w:szCs w:val="18"/>
    </w:rPr>
  </w:style>
  <w:style w:type="table" w:styleId="a7">
    <w:name w:val="Table Grid"/>
    <w:basedOn w:val="a1"/>
    <w:uiPriority w:val="59"/>
    <w:rsid w:val="001901DC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2E983-9F1F-4463-AE91-DD1D3FE89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Microsoft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 Lan Sheng</dc:creator>
  <cp:keywords/>
  <dc:description/>
  <cp:lastModifiedBy>Yalan Sheng</cp:lastModifiedBy>
  <cp:revision>2</cp:revision>
  <dcterms:created xsi:type="dcterms:W3CDTF">2021-04-30T13:13:00Z</dcterms:created>
  <dcterms:modified xsi:type="dcterms:W3CDTF">2021-04-30T13:13:00Z</dcterms:modified>
</cp:coreProperties>
</file>